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0EA0F3" w14:textId="77777777" w:rsidR="002E501E" w:rsidRDefault="00000000">
      <w:pPr>
        <w:shd w:val="clear" w:color="auto" w:fill="FFFFFF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RY MATERIALS FOR</w:t>
      </w:r>
    </w:p>
    <w:p w14:paraId="02414F4A" w14:textId="77777777" w:rsidR="002E501E" w:rsidRDefault="00000000">
      <w:pPr>
        <w:shd w:val="clear" w:color="auto" w:fill="FFFFFF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College Student Fear of Missing Out (FoMO) and Maladaptive Behavior: Traditional Statistical Modeling and Predictive Analysis using Machine Learning</w:t>
      </w:r>
    </w:p>
    <w:p w14:paraId="2A5BF4CE" w14:textId="77777777" w:rsidR="000D1682" w:rsidRDefault="000D1682">
      <w:pPr>
        <w:shd w:val="clear" w:color="auto" w:fill="FFFFFF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606C7530" w14:textId="5B10B0D0" w:rsidR="002E501E" w:rsidRDefault="000D1682">
      <w:pPr>
        <w:shd w:val="clear" w:color="auto" w:fill="FFFFFF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2 File.</w:t>
      </w: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spellEnd"/>
      <w:r w:rsidR="00000000">
        <w:rPr>
          <w:rFonts w:ascii="Times New Roman" w:eastAsia="Times New Roman" w:hAnsi="Times New Roman" w:cs="Times New Roman"/>
          <w:b/>
          <w:sz w:val="24"/>
          <w:szCs w:val="24"/>
        </w:rPr>
        <w:t>More Machine Learning Approach Info:</w:t>
      </w:r>
    </w:p>
    <w:p w14:paraId="3BD899C4" w14:textId="77777777" w:rsidR="002E501E" w:rsidRDefault="00000000">
      <w:pPr>
        <w:shd w:val="clear" w:color="auto" w:fill="FFFFFF"/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Decision trees are supervised machine learning classifiers that filter data in the likeness of trees: Roots to branches to leaf nodes. Using if-then sorting, decision trees classify data into progressively smaller sub-categories. Random forest classifiers are an ensemble of individual decision trees working together, to provide the best predictive model based on majority group consensus. </w:t>
      </w:r>
    </w:p>
    <w:p w14:paraId="7F8FBA2F" w14:textId="77777777" w:rsidR="002E501E" w:rsidRDefault="00000000">
      <w:pPr>
        <w:shd w:val="clear" w:color="auto" w:fill="FFFFFF"/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SVM algorithms are especially useful and achieve greater predictive accuracy when the classes are not linearly separable. It is important to note that while SVM is technically a linear classifier, the use of the Radial Basis Function (RBF) kernel allows data to be classified when the relationship is nonlinear. </w:t>
      </w:r>
    </w:p>
    <w:p w14:paraId="47E68FF0" w14:textId="77777777" w:rsidR="002E501E" w:rsidRDefault="00000000">
      <w:pPr>
        <w:shd w:val="clear" w:color="auto" w:fill="FFFFFF"/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Logistic regression classifiers stem from traditional statistics in which the probability of the default class is modeled using a sigmoid function. Probability values are then converted into either of the two class labels using a thresholding approach.</w:t>
      </w:r>
    </w:p>
    <w:p w14:paraId="732CD58F" w14:textId="77777777" w:rsidR="002E501E" w:rsidRDefault="00000000">
      <w:pPr>
        <w:shd w:val="clear" w:color="auto" w:fill="FFFFFF"/>
        <w:ind w:firstLine="720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In addition to just offering predictive value from the input variables we provide; machine learning techniques can be applied to perform dimensionality reduction of the data. Two techniques we use are Recursive Feature Elimination (RFE) and Principal Component Analysis (PCA).  RFE selects a subset of features from the data that maximizes predictive power, while PCA creates a linear combination of a smaller number of features.  To explore the merit of dimensionality reduction techniques we also applied RFE and PCA in combination with a random forest classifier.</w:t>
      </w:r>
    </w:p>
    <w:p w14:paraId="1A09B3F5" w14:textId="77777777" w:rsidR="002E501E" w:rsidRDefault="002E501E">
      <w:pPr>
        <w:shd w:val="clear" w:color="auto" w:fill="FFFFFF"/>
        <w:ind w:firstLine="720"/>
        <w:rPr>
          <w:rFonts w:ascii="Calibri" w:eastAsia="Calibri" w:hAnsi="Calibri" w:cs="Calibri"/>
          <w:sz w:val="24"/>
          <w:szCs w:val="24"/>
        </w:rPr>
      </w:pPr>
    </w:p>
    <w:sectPr w:rsidR="002E501E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37C33A" w14:textId="77777777" w:rsidR="008E64C8" w:rsidRDefault="008E64C8">
      <w:pPr>
        <w:spacing w:line="240" w:lineRule="auto"/>
      </w:pPr>
      <w:r>
        <w:separator/>
      </w:r>
    </w:p>
  </w:endnote>
  <w:endnote w:type="continuationSeparator" w:id="0">
    <w:p w14:paraId="38A85488" w14:textId="77777777" w:rsidR="008E64C8" w:rsidRDefault="008E64C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6D750C" w14:textId="77777777" w:rsidR="008E64C8" w:rsidRDefault="008E64C8">
      <w:pPr>
        <w:spacing w:line="240" w:lineRule="auto"/>
      </w:pPr>
      <w:r>
        <w:separator/>
      </w:r>
    </w:p>
  </w:footnote>
  <w:footnote w:type="continuationSeparator" w:id="0">
    <w:p w14:paraId="04CDC138" w14:textId="77777777" w:rsidR="008E64C8" w:rsidRDefault="008E64C8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E501E"/>
    <w:rsid w:val="000D1682"/>
    <w:rsid w:val="002E501E"/>
    <w:rsid w:val="008E64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B67858"/>
  <w15:docId w15:val="{7A50C8C7-5BC3-CE49-8758-D4227ACD89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b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c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d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e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7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8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9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table" w:customStyle="1" w:styleId="af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b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c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d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e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dyyZKb0IIEGY4P5MOxwKglw78YQ==">AMUW2mXVieedA1cqnjfGBzv1L3jrQo8M4w+d/fxf1Ylon4B5gxnz1mwuTT8mliMIYMrqBWMG3g03INfm21DGF+oknangP0jSe8L9svKthZlxLYGTs0xpkRQ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1</Words>
  <Characters>1489</Characters>
  <Application>Microsoft Office Word</Application>
  <DocSecurity>0</DocSecurity>
  <Lines>12</Lines>
  <Paragraphs>3</Paragraphs>
  <ScaleCrop>false</ScaleCrop>
  <Company/>
  <LinksUpToDate>false</LinksUpToDate>
  <CharactersWithSpaces>1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Paul McKee</cp:lastModifiedBy>
  <cp:revision>2</cp:revision>
  <dcterms:created xsi:type="dcterms:W3CDTF">2022-07-16T23:30:00Z</dcterms:created>
  <dcterms:modified xsi:type="dcterms:W3CDTF">2022-07-16T23:30:00Z</dcterms:modified>
</cp:coreProperties>
</file>